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5CD" w:rsidRPr="001968F1" w:rsidRDefault="00B275CD" w:rsidP="00B275CD">
      <w:pPr>
        <w:pStyle w:val="Heading2"/>
      </w:pPr>
      <w:r>
        <w:t>Version of Figure 1’s data, showing data for a wider range of ethnic groups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1276"/>
        <w:gridCol w:w="1276"/>
        <w:gridCol w:w="1276"/>
        <w:gridCol w:w="1275"/>
        <w:gridCol w:w="1276"/>
        <w:gridCol w:w="1276"/>
        <w:gridCol w:w="1276"/>
        <w:gridCol w:w="850"/>
      </w:tblGrid>
      <w:tr w:rsidR="00B275CD" w:rsidRPr="001968F1" w:rsidTr="00892E11">
        <w:tc>
          <w:tcPr>
            <w:tcW w:w="3256" w:type="dxa"/>
          </w:tcPr>
          <w:p w:rsidR="00B275CD" w:rsidRPr="001968F1" w:rsidRDefault="00B275CD" w:rsidP="00892E11"/>
        </w:tc>
        <w:tc>
          <w:tcPr>
            <w:tcW w:w="1275" w:type="dxa"/>
          </w:tcPr>
          <w:p w:rsidR="00B275CD" w:rsidRPr="001968F1" w:rsidRDefault="00B275CD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White British/</w:t>
            </w:r>
          </w:p>
          <w:p w:rsidR="00B275CD" w:rsidRPr="001968F1" w:rsidRDefault="00B275CD" w:rsidP="00892E11">
            <w:pPr>
              <w:jc w:val="center"/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rish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White</w:t>
            </w:r>
          </w:p>
          <w:p w:rsidR="00B275CD" w:rsidRPr="001968F1" w:rsidRDefault="00B275CD" w:rsidP="00892E11">
            <w:pPr>
              <w:jc w:val="center"/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jc w:val="center"/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1275" w:type="dxa"/>
          </w:tcPr>
          <w:p w:rsidR="00B275CD" w:rsidRPr="001968F1" w:rsidRDefault="00B275CD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ndian/</w:t>
            </w:r>
          </w:p>
          <w:p w:rsidR="00B275CD" w:rsidRPr="001968F1" w:rsidRDefault="00B275CD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Pakistani/</w:t>
            </w:r>
          </w:p>
          <w:p w:rsidR="00B275CD" w:rsidRPr="001968F1" w:rsidRDefault="00B275CD" w:rsidP="00892E11">
            <w:pPr>
              <w:jc w:val="center"/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angladeshi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Chinese/</w:t>
            </w:r>
          </w:p>
          <w:p w:rsidR="00B275CD" w:rsidRPr="001968F1" w:rsidRDefault="00B275CD" w:rsidP="00892E11">
            <w:pPr>
              <w:jc w:val="center"/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Arab/Other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jc w:val="center"/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ixed ethnicity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jc w:val="center"/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275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sz w:val="20"/>
                <w:szCs w:val="20"/>
              </w:rPr>
            </w:pP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  <w:r w:rsidRPr="001968F1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275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275CD" w:rsidRPr="001968F1" w:rsidRDefault="00B275CD" w:rsidP="00892E11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sz w:val="20"/>
                <w:szCs w:val="20"/>
              </w:rPr>
            </w:pP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b/>
                <w:sz w:val="20"/>
                <w:szCs w:val="20"/>
              </w:rPr>
            </w:pPr>
            <w:r w:rsidRPr="001968F1">
              <w:rPr>
                <w:rFonts w:cs="Arial"/>
                <w:i/>
                <w:color w:val="000000" w:themeColor="text1"/>
                <w:sz w:val="20"/>
                <w:szCs w:val="20"/>
              </w:rPr>
              <w:t>Denominator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2427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B275CD" w:rsidRPr="001968F1" w:rsidTr="00892E11">
        <w:tc>
          <w:tcPr>
            <w:tcW w:w="3256" w:type="dxa"/>
          </w:tcPr>
          <w:p w:rsidR="00B275CD" w:rsidRPr="00E71069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E7106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R</w:t>
            </w: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ecent</w:t>
            </w:r>
            <w:proofErr w:type="spellEnd"/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 xml:space="preserve"> STI diagnosis (between 6 weeks ago and the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day before clinic attendance). Of which: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0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1-3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7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0-7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0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4-6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0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1-11.3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2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8-5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4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5-7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3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0-12.8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6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0-6.2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A37384" w:rsidRDefault="00B275CD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A37384">
              <w:rPr>
                <w:rFonts w:cs="Arial"/>
                <w:i/>
                <w:color w:val="000000" w:themeColor="text1"/>
                <w:sz w:val="20"/>
                <w:szCs w:val="20"/>
              </w:rPr>
              <w:t>Bacterial STI</w:t>
            </w:r>
            <w:r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 diagnosis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.3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7-2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6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8-7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.5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4-5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1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5-10.9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.5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5-4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6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0-6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 w:cs="Calibri"/>
                <w:color w:val="000000"/>
                <w:sz w:val="20"/>
                <w:szCs w:val="20"/>
              </w:rPr>
              <w:t>5.4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 w:cs="Calibri"/>
                <w:color w:val="000000"/>
                <w:sz w:val="20"/>
                <w:szCs w:val="20"/>
              </w:rPr>
              <w:t>(2.6-11.1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 w:cs="Calibri"/>
                <w:color w:val="000000"/>
                <w:sz w:val="20"/>
                <w:szCs w:val="20"/>
              </w:rPr>
              <w:t>2.7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 w:cs="Calibri"/>
                <w:color w:val="000000"/>
                <w:sz w:val="20"/>
                <w:szCs w:val="20"/>
              </w:rPr>
              <w:t>(1.4-5.1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A37384" w:rsidRDefault="00B275CD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A37384">
              <w:rPr>
                <w:rFonts w:cs="Arial"/>
                <w:i/>
                <w:color w:val="000000" w:themeColor="text1"/>
                <w:sz w:val="20"/>
                <w:szCs w:val="20"/>
              </w:rPr>
              <w:t>Viral STI</w:t>
            </w:r>
            <w:r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 diagnosis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9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3-2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.8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9-3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5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-3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2-2.0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7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-7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9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 -7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1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6-7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.0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5-2.3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400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 have (or had) symptoms/My symptoms didn’t go away since the last time I came here for treatment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5.9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4.2-49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7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1.5-63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8.7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1.1-46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1.8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2.3-52.1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0.8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9.8-52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9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0.4-48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1.6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4.2-49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9.9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0.0-50.8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148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y partner has (or had) symptoms/My partner was diagnosed with an STI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 xml:space="preserve">5.7% 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4-7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 xml:space="preserve">7.6% 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0-11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6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5-12.2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2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9-9.0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1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9 -8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7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1-14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8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0-10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9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7-7.3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513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omeone from the clinic contacted me and asked me to come to the clinic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7-2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8-3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4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9-9.8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8 -10.4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 xml:space="preserve">1.9% 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0-3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7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-6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3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8-5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4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-4.4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 did not have symptoms but wanted a check-up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0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5.8-34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2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6.0-30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6.6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1.2-32.8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0.7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7.4-34.2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3.6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2.3-40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1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2.8-32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9.2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3.1-36.1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7.7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3.7-32.1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144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 wanted a HIV test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3-7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0.9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7.9-15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0.9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7.2-16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2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7-10.3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4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5-11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0-8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4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0-9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3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4-9.1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y GP/practice nurse told me to come here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8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9-10.2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3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1-8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4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1-6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7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0-8.1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4-14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7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6-13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2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4-11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4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8-8.4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098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E7106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Contraceptive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or reproductive health reason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.4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0.8-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0.8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.6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1.1-37.7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.5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8.6-23.3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6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8.4-30.0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.8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9.8-50.2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.3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6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-46.7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.9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9.5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1.1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.0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0.0-36.1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84</w:t>
            </w:r>
          </w:p>
        </w:tc>
      </w:tr>
      <w:tr w:rsidR="00B275CD" w:rsidRPr="001968F1" w:rsidTr="00892E11">
        <w:tc>
          <w:tcPr>
            <w:tcW w:w="3256" w:type="dxa"/>
            <w:tcBorders>
              <w:bottom w:val="single" w:sz="4" w:space="0" w:color="auto"/>
            </w:tcBorders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E7106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Other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reas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1-7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9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4-9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9.3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1-16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2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4-7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3-8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7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0-14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8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5-9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5-6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331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Men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sz w:val="20"/>
                <w:szCs w:val="20"/>
              </w:rPr>
            </w:pP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b/>
                <w:i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B275CD" w:rsidRPr="001968F1" w:rsidTr="00892E11">
        <w:tc>
          <w:tcPr>
            <w:tcW w:w="3256" w:type="dxa"/>
          </w:tcPr>
          <w:p w:rsidR="00B275CD" w:rsidRPr="00E71069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E7106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lastRenderedPageBreak/>
              <w:t>a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R</w:t>
            </w: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ecent</w:t>
            </w:r>
            <w:proofErr w:type="spellEnd"/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 xml:space="preserve"> STI diagnosis (between 6 weeks ago and the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day before clinic attendance). Of which: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0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4-6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6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5-15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0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2-7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1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9-16.5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4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6-8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5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7-15.8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6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1-13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5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1-6.6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504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A37384" w:rsidRDefault="00B275CD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A37384">
              <w:rPr>
                <w:rFonts w:cs="Arial"/>
                <w:i/>
                <w:color w:val="000000" w:themeColor="text1"/>
                <w:sz w:val="20"/>
                <w:szCs w:val="20"/>
              </w:rPr>
              <w:t>Bacterial STI</w:t>
            </w:r>
            <w:r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 diagnosis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8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2-6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4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3-12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3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9-5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5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9-13.3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4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6-8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5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7-15.8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7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1-10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8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5-5.8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762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A37384" w:rsidRDefault="00B275CD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i/>
                <w:color w:val="000000" w:themeColor="text1"/>
                <w:sz w:val="20"/>
                <w:szCs w:val="20"/>
              </w:rPr>
              <w:t>Viral STI diagnosis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2-2.1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2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6-7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8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-4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-4.6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-9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2-5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8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1-7.2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.1%</w:t>
            </w:r>
          </w:p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7-1.8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344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 have (or had) symptoms/My symptoms didn’t go away since the last time I came here for treatment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7.4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8.9-56.1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9.8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6.0-63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6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9.1-44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0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2.6-49.0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8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7.5-58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1.4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2.1-51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4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8.7-60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5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7.5-52.8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269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y partner has (or had) symptoms/My partner was diagnosed with an STI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0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8.2-13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1.8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8.8-15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3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8.5-20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7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1.3-26.2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0-15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9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9-16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6.8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1.2-24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2.2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9.7-15.1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omeone from the clinic contacted me and asked me to come to the clinic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1-4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6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6-8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.9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7-5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1-3.8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7-5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3-6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2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5-6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6-3.8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562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 did not have symptoms but wanted a check-up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4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6.1- 43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1.7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2.4-42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1.4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5.9-37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5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9.3-42.3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7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5.0-50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2.3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6.0-39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0.8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0.5-52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4.4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8.5-40.9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586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 wanted a HIV test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1.2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8.6-14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4.9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9.4-22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8.6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3.7-24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1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7.9-15.2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8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1.1-27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3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7.3-22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1.2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8-20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3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0.5-16.2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124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y GP/practice nurse told me to come here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7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1-7.8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8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9-11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8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3-10.0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6-7.4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9-17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2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9-23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2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3-7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8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2-7.9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124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E7106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Contraceptive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or reproductive health reason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4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-1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-3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-4.9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-4.4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8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1-7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4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2-0.9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941</w:t>
            </w:r>
          </w:p>
        </w:tc>
      </w:tr>
      <w:tr w:rsidR="00B275CD" w:rsidRPr="001968F1" w:rsidTr="00892E11">
        <w:tc>
          <w:tcPr>
            <w:tcW w:w="3256" w:type="dxa"/>
          </w:tcPr>
          <w:p w:rsidR="00B275CD" w:rsidRPr="001968F1" w:rsidRDefault="00B275CD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E7106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Other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reason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2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1-8.3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9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5-9.6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3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3-15.4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5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7-11.7)</w:t>
            </w:r>
          </w:p>
        </w:tc>
        <w:tc>
          <w:tcPr>
            <w:tcW w:w="1275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7-19.5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9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5-14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0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4-10.7)</w:t>
            </w:r>
          </w:p>
        </w:tc>
        <w:tc>
          <w:tcPr>
            <w:tcW w:w="1276" w:type="dxa"/>
            <w:vAlign w:val="bottom"/>
          </w:tcPr>
          <w:p w:rsidR="00B275CD" w:rsidRPr="001968F1" w:rsidRDefault="00B275CD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1%</w:t>
            </w:r>
          </w:p>
          <w:p w:rsidR="00B275CD" w:rsidRPr="001968F1" w:rsidRDefault="00B275CD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7-8.1)</w:t>
            </w:r>
          </w:p>
        </w:tc>
        <w:tc>
          <w:tcPr>
            <w:tcW w:w="850" w:type="dxa"/>
          </w:tcPr>
          <w:p w:rsidR="00B275CD" w:rsidRPr="001968F1" w:rsidRDefault="00B275CD" w:rsidP="00892E11">
            <w:pPr>
              <w:jc w:val="right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484</w:t>
            </w:r>
          </w:p>
        </w:tc>
      </w:tr>
    </w:tbl>
    <w:p w:rsidR="00B275CD" w:rsidRPr="00D67995" w:rsidRDefault="00B275CD" w:rsidP="00B275CD">
      <w:pPr>
        <w:spacing w:after="0" w:line="240" w:lineRule="auto"/>
      </w:pPr>
      <w:r>
        <w:t>Multiple reasons could apply.</w:t>
      </w:r>
    </w:p>
    <w:p w:rsidR="00B275CD" w:rsidRPr="00553DBB" w:rsidRDefault="00B275CD" w:rsidP="00B275CD">
      <w:pPr>
        <w:spacing w:after="0" w:line="240" w:lineRule="auto"/>
      </w:pPr>
      <w:proofErr w:type="spellStart"/>
      <w:r w:rsidRPr="00553DBB">
        <w:rPr>
          <w:vertAlign w:val="superscript"/>
        </w:rPr>
        <w:t>a</w:t>
      </w:r>
      <w:r w:rsidRPr="00553DBB">
        <w:t>We</w:t>
      </w:r>
      <w:proofErr w:type="spellEnd"/>
      <w:r w:rsidRPr="00553DBB">
        <w:t xml:space="preserve"> assume that STI diagnosis within the past 6 weeks (i.e. between 6 weeks ago and the day before attendance) would be related to patients’ reasons for attending the clinic (e.g. that they were attending for treatment/PN support, or a follow-up consultation in relation to their recent diagnosis).</w:t>
      </w:r>
    </w:p>
    <w:p w:rsidR="00B275CD" w:rsidRPr="00553DBB" w:rsidRDefault="00B275CD" w:rsidP="00B275CD">
      <w:pPr>
        <w:spacing w:after="0" w:line="240" w:lineRule="auto"/>
      </w:pPr>
      <w:proofErr w:type="spellStart"/>
      <w:r w:rsidRPr="006B6CFD">
        <w:rPr>
          <w:vertAlign w:val="superscript"/>
        </w:rPr>
        <w:t>b</w:t>
      </w:r>
      <w:r>
        <w:t>Re</w:t>
      </w:r>
      <w:r w:rsidRPr="00553DBB">
        <w:t>coded</w:t>
      </w:r>
      <w:proofErr w:type="spellEnd"/>
      <w:r w:rsidRPr="00553DBB">
        <w:t xml:space="preserve"> from ‘other’ free-text survey responses</w:t>
      </w:r>
      <w:r>
        <w:t>.</w:t>
      </w:r>
    </w:p>
    <w:p w:rsidR="00B275CD" w:rsidRDefault="00B275CD" w:rsidP="00B275CD">
      <w:pPr>
        <w:spacing w:after="0" w:line="240" w:lineRule="auto"/>
      </w:pPr>
      <w:proofErr w:type="spellStart"/>
      <w:r>
        <w:rPr>
          <w:vertAlign w:val="superscript"/>
        </w:rPr>
        <w:t>c</w:t>
      </w:r>
      <w:r w:rsidRPr="00553DBB">
        <w:t>The</w:t>
      </w:r>
      <w:proofErr w:type="spellEnd"/>
      <w:r w:rsidRPr="00553DBB">
        <w:t xml:space="preserve"> remaining ‘other’ variables in</w:t>
      </w:r>
      <w:r>
        <w:t xml:space="preserve"> this category were diverse.</w:t>
      </w:r>
    </w:p>
    <w:p w:rsidR="00756A03" w:rsidRDefault="00B275CD">
      <w:bookmarkStart w:id="0" w:name="_GoBack"/>
      <w:bookmarkEnd w:id="0"/>
    </w:p>
    <w:sectPr w:rsidR="00756A03" w:rsidSect="00B275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5CD"/>
    <w:rsid w:val="00107277"/>
    <w:rsid w:val="00B275CD"/>
    <w:rsid w:val="00D3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E3EEA-97D2-485B-AFBD-E172BE167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5C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5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75C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27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icken</dc:creator>
  <cp:keywords/>
  <dc:description/>
  <cp:lastModifiedBy>Catherine Aicken</cp:lastModifiedBy>
  <cp:revision>1</cp:revision>
  <dcterms:created xsi:type="dcterms:W3CDTF">2018-11-23T10:57:00Z</dcterms:created>
  <dcterms:modified xsi:type="dcterms:W3CDTF">2018-11-23T10:58:00Z</dcterms:modified>
</cp:coreProperties>
</file>